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19892" w14:textId="77777777" w:rsidR="00895744" w:rsidRDefault="00895744" w:rsidP="00895744">
      <w:pPr>
        <w:spacing w:before="240" w:after="240" w:line="360" w:lineRule="auto"/>
        <w:rPr>
          <w:rFonts w:ascii="Times New Roman" w:eastAsia="Times New Roman" w:hAnsi="Times New Roman" w:cs="Times New Roman"/>
          <w:b/>
          <w:color w:val="1A1D21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color w:val="1A1D21"/>
          <w:sz w:val="26"/>
          <w:szCs w:val="26"/>
        </w:rPr>
        <w:t xml:space="preserve">Supplementary Material </w:t>
      </w:r>
    </w:p>
    <w:p w14:paraId="7BC7103F" w14:textId="77777777" w:rsidR="00895744" w:rsidRDefault="00895744" w:rsidP="00895744">
      <w:pPr>
        <w:spacing w:before="240" w:after="240" w:line="360" w:lineRule="auto"/>
        <w:rPr>
          <w:rFonts w:ascii="Times New Roman" w:eastAsia="Times New Roman" w:hAnsi="Times New Roman" w:cs="Times New Roman"/>
          <w:b/>
          <w:color w:val="1A1D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D21"/>
          <w:sz w:val="24"/>
          <w:szCs w:val="24"/>
        </w:rPr>
        <w:t>Table S1</w:t>
      </w:r>
    </w:p>
    <w:tbl>
      <w:tblPr>
        <w:tblW w:w="9060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05"/>
        <w:gridCol w:w="1050"/>
        <w:gridCol w:w="960"/>
        <w:gridCol w:w="945"/>
        <w:gridCol w:w="990"/>
        <w:gridCol w:w="975"/>
        <w:gridCol w:w="1035"/>
      </w:tblGrid>
      <w:tr w:rsidR="00895744" w14:paraId="66B4A9C1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740C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ontrast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D619E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Estimat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6DB3D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S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5A22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9A634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-ratio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9E70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-valu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3155C9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d</w:t>
            </w:r>
          </w:p>
        </w:tc>
      </w:tr>
      <w:tr w:rsidR="00895744" w14:paraId="661D1DBA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319F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(HIV/AIDS) - Low Back P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978C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C3AB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5946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B6BB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0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12B9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47D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47</w:t>
            </w:r>
          </w:p>
        </w:tc>
      </w:tr>
      <w:tr w:rsidR="00895744" w14:paraId="2176F5DF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A4BA2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(HIV/AIDS) - Musculoskeletal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2EE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88F2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9150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86E0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9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2F81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43A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9</w:t>
            </w:r>
          </w:p>
        </w:tc>
      </w:tr>
      <w:tr w:rsidR="00895744" w14:paraId="05904932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3392F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(HIV/AIDS)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5C3B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6F9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FD67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3483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5DCD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F7C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25</w:t>
            </w:r>
          </w:p>
        </w:tc>
      </w:tr>
      <w:tr w:rsidR="00895744" w14:paraId="03E184EF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AEDA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(HIV/AIDS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90B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5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030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057B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1E83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.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64C8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40E3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23</w:t>
            </w:r>
          </w:p>
        </w:tc>
      </w:tr>
      <w:tr w:rsidR="00895744" w14:paraId="586BC9BB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5867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Anxiet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43B3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007B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5D34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EB3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7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695C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E0C5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28</w:t>
            </w:r>
          </w:p>
        </w:tc>
      </w:tr>
      <w:tr w:rsidR="00895744" w14:paraId="3A386679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6F542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Canc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BB52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2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15A4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1501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9D38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0.8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4A7B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61B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7.61</w:t>
            </w:r>
          </w:p>
        </w:tc>
      </w:tr>
      <w:tr w:rsidR="00895744" w14:paraId="24CDC1BA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0044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CVD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FF25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1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13E2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99D9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2C6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7.7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4C0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B7B1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82</w:t>
            </w:r>
          </w:p>
        </w:tc>
      </w:tr>
      <w:tr w:rsidR="00895744" w14:paraId="43956FEF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DC208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Depressiv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6EF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4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3E80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3C7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C50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7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79A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1E7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01</w:t>
            </w:r>
          </w:p>
        </w:tc>
      </w:tr>
      <w:tr w:rsidR="00895744" w14:paraId="50209392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40B73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Diabet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81CA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4.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553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5A54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3784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.1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241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95A7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16</w:t>
            </w:r>
          </w:p>
        </w:tc>
      </w:tr>
      <w:tr w:rsidR="00895744" w14:paraId="3628E45A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A2A0C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Headach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BD85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6599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D31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7319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70B1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F82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3</w:t>
            </w:r>
          </w:p>
        </w:tc>
      </w:tr>
      <w:tr w:rsidR="00895744" w14:paraId="5DCB8B9E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D2CEE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Low Back P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1974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653F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F1EC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C135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F65D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2FCD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3</w:t>
            </w:r>
          </w:p>
        </w:tc>
      </w:tr>
      <w:tr w:rsidR="00895744" w14:paraId="6A71CEA7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8045D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Musculoskeletal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C471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F248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82DB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F004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A771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86CC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15</w:t>
            </w:r>
          </w:p>
        </w:tc>
      </w:tr>
      <w:tr w:rsidR="00895744" w14:paraId="75478EBF" w14:textId="77777777" w:rsidTr="00F4116B">
        <w:trPr>
          <w:trHeight w:val="345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1DDFF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AD and Other Dementia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E46B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CF5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A76F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F85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BFEE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F763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</w:tr>
      <w:tr w:rsidR="00895744" w14:paraId="381115C2" w14:textId="77777777" w:rsidTr="00F4116B">
        <w:trPr>
          <w:trHeight w:val="345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C230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(HIV/AIDS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D3A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4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0666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5F74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D3C6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3502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6B10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95</w:t>
            </w:r>
          </w:p>
        </w:tc>
      </w:tr>
      <w:tr w:rsidR="00895744" w14:paraId="77DA05A2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C80C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Cancer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4B3B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0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F95D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4AE4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EAAB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0.0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0EE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F81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7.32</w:t>
            </w:r>
          </w:p>
        </w:tc>
      </w:tr>
      <w:tr w:rsidR="00895744" w14:paraId="3D83D32F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070D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CVD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6201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0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E0A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A9CD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13A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6.9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F2AB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66CA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54</w:t>
            </w:r>
          </w:p>
        </w:tc>
      </w:tr>
      <w:tr w:rsidR="00895744" w14:paraId="7A0797F8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97D9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Depressiv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5A6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.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C287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9F09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BF1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9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21D2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7F0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73</w:t>
            </w:r>
          </w:p>
        </w:tc>
      </w:tr>
      <w:tr w:rsidR="00895744" w14:paraId="531C3459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DF02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Diabet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36AD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60C4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0C6C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47E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DD01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5E41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88</w:t>
            </w:r>
          </w:p>
        </w:tc>
      </w:tr>
      <w:tr w:rsidR="00895744" w14:paraId="57B1314C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12D0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Headach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02B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7334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C38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9CE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4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B571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8A28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52</w:t>
            </w:r>
          </w:p>
        </w:tc>
      </w:tr>
      <w:tr w:rsidR="00895744" w14:paraId="77E9A4C2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D1949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Low Back P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FD5D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1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B8E8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4FF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AEC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4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294B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4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EEFF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52</w:t>
            </w:r>
          </w:p>
        </w:tc>
      </w:tr>
      <w:tr w:rsidR="00895744" w14:paraId="7DA5BEA7" w14:textId="77777777" w:rsidTr="00F4116B">
        <w:trPr>
          <w:trHeight w:val="345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29D3D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Musculoskeletal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71A2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3B9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DEFE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8928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9642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4582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4</w:t>
            </w:r>
          </w:p>
        </w:tc>
      </w:tr>
      <w:tr w:rsidR="00895744" w14:paraId="7B449CDA" w14:textId="77777777" w:rsidTr="00F4116B">
        <w:trPr>
          <w:trHeight w:val="345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0169C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Anxiety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047F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4F09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FD83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637E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74A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510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0</w:t>
            </w:r>
          </w:p>
        </w:tc>
      </w:tr>
      <w:tr w:rsidR="00895744" w14:paraId="703FB9DA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26350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lastRenderedPageBreak/>
              <w:t>Cancer - (HIV/AIDS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C15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6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CFE5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5449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170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7.4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F034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E4F9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37</w:t>
            </w:r>
          </w:p>
        </w:tc>
      </w:tr>
      <w:tr w:rsidR="00895744" w14:paraId="0A187C9D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9DF46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CVD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75CA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0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AD69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9AB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AD2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3.1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839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C305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78</w:t>
            </w:r>
          </w:p>
        </w:tc>
      </w:tr>
      <w:tr w:rsidR="00895744" w14:paraId="00002E3C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14D4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Depressiv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D959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7.7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1DAE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266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4BD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8.0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FF5D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7E8F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60</w:t>
            </w:r>
          </w:p>
        </w:tc>
      </w:tr>
      <w:tr w:rsidR="00895744" w14:paraId="07D98967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A6E9E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Diabet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26D6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7.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E7E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8C0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56E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7.6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3AF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A591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45</w:t>
            </w:r>
          </w:p>
        </w:tc>
      </w:tr>
      <w:tr w:rsidR="00895744" w14:paraId="2A3E246B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8DC0E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Headach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E24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3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C55F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A2B0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1D75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1.4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F84C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6253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84</w:t>
            </w:r>
          </w:p>
        </w:tc>
      </w:tr>
      <w:tr w:rsidR="00895744" w14:paraId="3B8F2768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7DF42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Low Back P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CBE4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3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27F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72DB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0A0C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1.4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535C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D0FA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84</w:t>
            </w:r>
          </w:p>
        </w:tc>
      </w:tr>
      <w:tr w:rsidR="00895744" w14:paraId="29D5DF5A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8629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Musculoskeletal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2DAB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1.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E6AA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DD13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041A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0.4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3D4F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D3EF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46</w:t>
            </w:r>
          </w:p>
        </w:tc>
      </w:tr>
      <w:tr w:rsidR="00895744" w14:paraId="217B51C1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542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Cancer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B7C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2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364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74C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FD3E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0.8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ED5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AC59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62</w:t>
            </w:r>
          </w:p>
        </w:tc>
      </w:tr>
      <w:tr w:rsidR="00895744" w14:paraId="6F1973B5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246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(HIV/AIDS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DE56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673A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0131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9BE3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3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06F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0F45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9</w:t>
            </w:r>
          </w:p>
        </w:tc>
      </w:tr>
      <w:tr w:rsidR="00895744" w14:paraId="53692B4A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8CE0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Depressiv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3E1E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C66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0A6A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EA3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9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858B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38A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81</w:t>
            </w:r>
          </w:p>
        </w:tc>
      </w:tr>
      <w:tr w:rsidR="00895744" w14:paraId="65292879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E9592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Diabet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B3C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A3D9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020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CB28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9420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7CD3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6</w:t>
            </w:r>
          </w:p>
        </w:tc>
      </w:tr>
      <w:tr w:rsidR="00895744" w14:paraId="74A02234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9434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Headach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C7E7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2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C3A2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0AAD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A3F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8.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9559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4E05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05</w:t>
            </w:r>
          </w:p>
        </w:tc>
      </w:tr>
      <w:tr w:rsidR="00895744" w14:paraId="51ABD438" w14:textId="77777777" w:rsidTr="00F4116B">
        <w:trPr>
          <w:trHeight w:val="345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D1D9A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Low Back P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5686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2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2E78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8CAA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6E9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8.3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3A0F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5B0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06</w:t>
            </w:r>
          </w:p>
        </w:tc>
      </w:tr>
      <w:tr w:rsidR="00895744" w14:paraId="3DE161F3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941A8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Musculoskeletal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8B7A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1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A518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0D1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E5C7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3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EA2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A6DC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68</w:t>
            </w:r>
          </w:p>
        </w:tc>
      </w:tr>
      <w:tr w:rsidR="00895744" w14:paraId="5E4023A9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832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CVD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ECA1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1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B3E7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8A6A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E812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7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D944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486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84</w:t>
            </w:r>
          </w:p>
        </w:tc>
      </w:tr>
      <w:tr w:rsidR="00895744" w14:paraId="3177FB90" w14:textId="77777777" w:rsidTr="00F4116B">
        <w:trPr>
          <w:trHeight w:val="345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4EEB9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(HIV/AIDS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7115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1F4A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6D2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C8F5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6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3E77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327B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22</w:t>
            </w:r>
          </w:p>
        </w:tc>
      </w:tr>
      <w:tr w:rsidR="00895744" w14:paraId="3ACC6D74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A99DA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Diabete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388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6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884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FFC7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484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4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6963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E0A4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15</w:t>
            </w:r>
          </w:p>
        </w:tc>
      </w:tr>
      <w:tr w:rsidR="00895744" w14:paraId="4A1FBE12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FCF0F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Headach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75D1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2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A679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4BC7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FB67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7CFC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788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24</w:t>
            </w:r>
          </w:p>
        </w:tc>
      </w:tr>
      <w:tr w:rsidR="00895744" w14:paraId="2BE6AE71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9454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Low Back P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218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1D93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04C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1B67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2805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3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3A7B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24</w:t>
            </w:r>
          </w:p>
        </w:tc>
      </w:tr>
      <w:tr w:rsidR="00895744" w14:paraId="14B062B8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E20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Musculoskeletal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944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C1F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1B7F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3DC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3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ABF1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310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6</w:t>
            </w:r>
          </w:p>
        </w:tc>
      </w:tr>
      <w:tr w:rsidR="00895744" w14:paraId="17B29B6E" w14:textId="77777777" w:rsidTr="00F4116B">
        <w:trPr>
          <w:trHeight w:val="345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7E51D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Depressive Disorder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733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B04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EBA2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9474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8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F9E7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7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D64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2</w:t>
            </w:r>
          </w:p>
        </w:tc>
      </w:tr>
      <w:tr w:rsidR="00895744" w14:paraId="33BB974D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1922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iabetes - (HIV/AIDS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5E5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04C0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2991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DA2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FF3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A898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07</w:t>
            </w:r>
          </w:p>
        </w:tc>
      </w:tr>
      <w:tr w:rsidR="00895744" w14:paraId="51389424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3DEA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iabetes - Headache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C04C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0778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5333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B2E1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8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3C71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9100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39</w:t>
            </w:r>
          </w:p>
        </w:tc>
      </w:tr>
      <w:tr w:rsidR="00895744" w14:paraId="17B634BC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7FA6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iabetes - Low Back P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D11C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8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2ED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2421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DCDC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8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C6DA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7DDD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39</w:t>
            </w:r>
          </w:p>
        </w:tc>
      </w:tr>
      <w:tr w:rsidR="00895744" w14:paraId="281458AB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1C98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iabetes - Musculoskeletal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AAA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84AE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EDE3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549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7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6EC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8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ADCC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1</w:t>
            </w:r>
          </w:p>
        </w:tc>
      </w:tr>
      <w:tr w:rsidR="00895744" w14:paraId="58173CF0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A6F90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Diabete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6C02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7688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19EE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66B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2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3C0D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6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E43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18</w:t>
            </w:r>
          </w:p>
        </w:tc>
      </w:tr>
      <w:tr w:rsidR="00895744" w14:paraId="4F1A3E5D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996D0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Headache Disorders - (HIV/AIDS)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B51F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6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3AD7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1C3E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57EC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4.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DC74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C11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46</w:t>
            </w:r>
          </w:p>
        </w:tc>
      </w:tr>
      <w:tr w:rsidR="00895744" w14:paraId="7E8FEBB0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64E8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Headache Disorders - Low Back P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DA1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AA7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FC35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49D1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C658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0FAB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</w:tr>
      <w:tr w:rsidR="00895744" w14:paraId="603B86BB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1C6A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lastRenderedPageBreak/>
              <w:t>Headache Disorders - Musculoskeletal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E0CE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712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EB55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FB21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0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A38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21C7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38</w:t>
            </w:r>
          </w:p>
        </w:tc>
      </w:tr>
      <w:tr w:rsidR="00895744" w14:paraId="7A843D91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8AEC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Headache Disorder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A7B8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1537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CC8C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BF5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5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EAED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73AB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22</w:t>
            </w:r>
          </w:p>
        </w:tc>
      </w:tr>
      <w:tr w:rsidR="00895744" w14:paraId="26629E1C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AE1A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Low Back Pain - Musculoskeletal Disorder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EC45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6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0CB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37AC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AF38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0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28A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9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973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38</w:t>
            </w:r>
          </w:p>
        </w:tc>
      </w:tr>
      <w:tr w:rsidR="00895744" w14:paraId="208628A1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84C53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Low Back Pain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4CFD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9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5393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37A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6D8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43FD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223D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22</w:t>
            </w:r>
          </w:p>
        </w:tc>
      </w:tr>
      <w:tr w:rsidR="00895744" w14:paraId="7542A072" w14:textId="77777777" w:rsidTr="00F4116B">
        <w:trPr>
          <w:trHeight w:val="180"/>
        </w:trPr>
        <w:tc>
          <w:tcPr>
            <w:tcW w:w="3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7870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Musculoskeletal Disorder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6334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94B4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90C7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0749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CD1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DEE0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6</w:t>
            </w:r>
          </w:p>
        </w:tc>
      </w:tr>
    </w:tbl>
    <w:p w14:paraId="18121DF1" w14:textId="77777777" w:rsidR="00895744" w:rsidRDefault="00895744" w:rsidP="00895744">
      <w:pPr>
        <w:spacing w:before="240" w:after="240" w:line="360" w:lineRule="auto"/>
        <w:rPr>
          <w:rFonts w:ascii="Times New Roman" w:eastAsia="Times New Roman" w:hAnsi="Times New Roman" w:cs="Times New Roman"/>
          <w:b/>
          <w:color w:val="1A1D21"/>
          <w:sz w:val="24"/>
          <w:szCs w:val="24"/>
        </w:rPr>
      </w:pPr>
    </w:p>
    <w:p w14:paraId="0A136904" w14:textId="77777777" w:rsidR="00895744" w:rsidRDefault="00895744" w:rsidP="00895744">
      <w:pPr>
        <w:spacing w:before="240" w:after="240" w:line="360" w:lineRule="auto"/>
        <w:rPr>
          <w:rFonts w:ascii="Times New Roman" w:eastAsia="Times New Roman" w:hAnsi="Times New Roman" w:cs="Times New Roman"/>
          <w:b/>
          <w:color w:val="1A1D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D21"/>
          <w:sz w:val="24"/>
          <w:szCs w:val="24"/>
        </w:rPr>
        <w:t>Table S2</w:t>
      </w:r>
    </w:p>
    <w:tbl>
      <w:tblPr>
        <w:tblW w:w="9359" w:type="dxa"/>
        <w:tblInd w:w="-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29"/>
        <w:gridCol w:w="989"/>
        <w:gridCol w:w="989"/>
        <w:gridCol w:w="988"/>
        <w:gridCol w:w="988"/>
        <w:gridCol w:w="988"/>
        <w:gridCol w:w="988"/>
      </w:tblGrid>
      <w:tr w:rsidR="00895744" w14:paraId="4631B243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0765A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ontrast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92180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Estimate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71E4A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S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1E136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09B6C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-ratio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5A1D2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-valu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DD1AC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Cohen’s </w:t>
            </w: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d</w:t>
            </w:r>
          </w:p>
        </w:tc>
      </w:tr>
      <w:tr w:rsidR="00895744" w14:paraId="13A19523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9B10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(HIV/AIDS) - Low Back P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9B62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8.4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D4A5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9953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D4B6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2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5BC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B643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93</w:t>
            </w:r>
          </w:p>
        </w:tc>
      </w:tr>
      <w:tr w:rsidR="00895744" w14:paraId="7C842591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327DF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(HIV/AIDS)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D6CC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2F52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5B9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C26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1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417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832D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1</w:t>
            </w:r>
          </w:p>
        </w:tc>
      </w:tr>
      <w:tr w:rsidR="00895744" w14:paraId="6650F4F9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316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(HIV/AIDS)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DEE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6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A996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B57C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A3C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7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24EF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BC71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75</w:t>
            </w:r>
          </w:p>
        </w:tc>
      </w:tr>
      <w:tr w:rsidR="00895744" w14:paraId="33ABA2A6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2E2D3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(HIV/AID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4A7D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7.3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7F89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87AA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5D1D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4.6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05DB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97F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68</w:t>
            </w:r>
          </w:p>
        </w:tc>
      </w:tr>
      <w:tr w:rsidR="00895744" w14:paraId="101D02C2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76B2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Anxiety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573F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2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9FE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BE8A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883F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7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B70F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9DCE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28</w:t>
            </w:r>
          </w:p>
        </w:tc>
      </w:tr>
      <w:tr w:rsidR="00895744" w14:paraId="25D850B4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F88B8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Cance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CD62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4.1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8CA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E031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95F2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1.2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40DD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3030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7.77</w:t>
            </w:r>
          </w:p>
        </w:tc>
      </w:tr>
      <w:tr w:rsidR="00895744" w14:paraId="5FDB4D2D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CDA76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CVD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5DD9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9.7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4073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666F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9916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6.0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B538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AC8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21</w:t>
            </w:r>
          </w:p>
        </w:tc>
      </w:tr>
      <w:tr w:rsidR="00895744" w14:paraId="1CA9B9AF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C9AC6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Depressiv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A9F8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.8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7EDB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76B4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C89C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3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1CC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48A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87</w:t>
            </w:r>
          </w:p>
        </w:tc>
      </w:tr>
      <w:tr w:rsidR="00895744" w14:paraId="01997ADF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53CF3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Diabet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00FF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.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60D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86A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65BC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3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DA7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862F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86</w:t>
            </w:r>
          </w:p>
        </w:tc>
      </w:tr>
      <w:tr w:rsidR="00895744" w14:paraId="321628D9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B6804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Headach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26BB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1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75F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D3B1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7C1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5EBB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1293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6</w:t>
            </w:r>
          </w:p>
        </w:tc>
      </w:tr>
      <w:tr w:rsidR="00895744" w14:paraId="025ADC4A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9E3FA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Low Back P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BAAD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4C1D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DD5A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A8BD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3699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497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5</w:t>
            </w:r>
          </w:p>
        </w:tc>
      </w:tr>
      <w:tr w:rsidR="00895744" w14:paraId="0EAA6B22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A5DF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D and Other Dementias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558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7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FBE3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16F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784F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4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573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92E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17</w:t>
            </w:r>
          </w:p>
        </w:tc>
      </w:tr>
      <w:tr w:rsidR="00895744" w14:paraId="64E948C3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A83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AD and Other Dementia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DBD3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0B72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F3AA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99FF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9856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1B7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7</w:t>
            </w:r>
          </w:p>
        </w:tc>
      </w:tr>
      <w:tr w:rsidR="00895744" w14:paraId="7E336F4E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9601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(HIV/AID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761D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6.1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0492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2EF8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BD4C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.8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E9BC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9FD3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40</w:t>
            </w:r>
          </w:p>
        </w:tc>
      </w:tr>
      <w:tr w:rsidR="00895744" w14:paraId="2670C740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051D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Cancer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AF41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2.9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2E5E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BB1B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D22E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0.5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1C47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A5CA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7.49</w:t>
            </w:r>
          </w:p>
        </w:tc>
      </w:tr>
      <w:tr w:rsidR="00895744" w14:paraId="2F30F135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9EF1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CVD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6625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8.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4E7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A012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BDBF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5.2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14FB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B1A6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93</w:t>
            </w:r>
          </w:p>
        </w:tc>
      </w:tr>
      <w:tr w:rsidR="00895744" w14:paraId="56EB6750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2478A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lastRenderedPageBreak/>
              <w:t>Anxiety - Depressiv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1EF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5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405E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774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F5B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160E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F408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59</w:t>
            </w:r>
          </w:p>
        </w:tc>
      </w:tr>
      <w:tr w:rsidR="00895744" w14:paraId="7180A8D2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753F6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Diabet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CCD6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5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185E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A7DF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FCD3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5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985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0D0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58</w:t>
            </w:r>
          </w:p>
        </w:tc>
      </w:tr>
      <w:tr w:rsidR="00895744" w14:paraId="639B0E7D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973FA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Headach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290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3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A622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3BC1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2D2D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4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1C7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722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54</w:t>
            </w:r>
          </w:p>
        </w:tc>
      </w:tr>
      <w:tr w:rsidR="00895744" w14:paraId="74433AF7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7BB9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Low Back P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42BB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3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E6E4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9E00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5446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4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D78D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2632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53</w:t>
            </w:r>
          </w:p>
        </w:tc>
      </w:tr>
      <w:tr w:rsidR="00895744" w14:paraId="2350DD2A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0779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Anxiety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D7C9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2235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BDE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9A20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9051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049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1</w:t>
            </w:r>
          </w:p>
        </w:tc>
      </w:tr>
      <w:tr w:rsidR="00895744" w14:paraId="7AB54895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5298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Anxiety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A963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1A5B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ECF8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CE99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9A3B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775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5</w:t>
            </w:r>
          </w:p>
        </w:tc>
      </w:tr>
      <w:tr w:rsidR="00895744" w14:paraId="60775801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6AA7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(HIV/AID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392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6.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32E4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38B4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3C83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6.6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4BC3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5B32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09</w:t>
            </w:r>
          </w:p>
        </w:tc>
      </w:tr>
      <w:tr w:rsidR="00895744" w14:paraId="46899DD3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800F8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CVD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A056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4.4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F36E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A5C5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54B5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.2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813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4576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56</w:t>
            </w:r>
          </w:p>
        </w:tc>
      </w:tr>
      <w:tr w:rsidR="00895744" w14:paraId="073417D9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8337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Depressiv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AD7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0.3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1C24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767B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3120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8.9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8618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1512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90</w:t>
            </w:r>
          </w:p>
        </w:tc>
      </w:tr>
      <w:tr w:rsidR="00895744" w14:paraId="419B6874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393E8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Diabet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0E5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0.4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D82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A159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AC9C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8.9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C7AB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B9B2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91</w:t>
            </w:r>
          </w:p>
        </w:tc>
      </w:tr>
      <w:tr w:rsidR="00895744" w14:paraId="19C1C096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302B6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Headach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A80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5.3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AF3C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2B1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8B6A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1.9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836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4C76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8.03</w:t>
            </w:r>
          </w:p>
        </w:tc>
      </w:tr>
      <w:tr w:rsidR="00895744" w14:paraId="7E4FD710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606FF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Low Back P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7299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5.2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A41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D452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5B6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1.9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6AE5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B790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8.02</w:t>
            </w:r>
          </w:p>
        </w:tc>
      </w:tr>
      <w:tr w:rsidR="00895744" w14:paraId="2FCF601F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7DDE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ncer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8DA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3.4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4D7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220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939A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0.8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6330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F9E0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60</w:t>
            </w:r>
          </w:p>
        </w:tc>
      </w:tr>
      <w:tr w:rsidR="00895744" w14:paraId="32B4D611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415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Cancer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30D7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4.4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33B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4069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6B6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1.4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C563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4747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84</w:t>
            </w:r>
          </w:p>
        </w:tc>
      </w:tr>
      <w:tr w:rsidR="00895744" w14:paraId="3336349F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2609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(HIV/AID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1BA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3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DF30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852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B090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4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2B2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45AA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53</w:t>
            </w:r>
          </w:p>
        </w:tc>
      </w:tr>
      <w:tr w:rsidR="00895744" w14:paraId="241CAEE0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8F2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Depressiv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145F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8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51A1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6178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2757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6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0DF4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3FA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34</w:t>
            </w:r>
          </w:p>
        </w:tc>
      </w:tr>
      <w:tr w:rsidR="00895744" w14:paraId="648E8E81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815E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Diabet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8E39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9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0F09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135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2EBA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6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7D5E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54C5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35</w:t>
            </w:r>
          </w:p>
        </w:tc>
      </w:tr>
      <w:tr w:rsidR="00895744" w14:paraId="1C867E88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DDE7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Headach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1AA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0.8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64A1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4FF4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96C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7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FCC9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813A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46</w:t>
            </w:r>
          </w:p>
        </w:tc>
      </w:tr>
      <w:tr w:rsidR="00895744" w14:paraId="1B4C76F5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0D5DC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Low Back P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58D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0.8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72E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15F5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2224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7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AE48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EDA6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45</w:t>
            </w:r>
          </w:p>
        </w:tc>
      </w:tr>
      <w:tr w:rsidR="00895744" w14:paraId="35108B47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C65ED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VDs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158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8.9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9D37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2DDB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F982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57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C191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C08F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03</w:t>
            </w:r>
          </w:p>
        </w:tc>
      </w:tr>
      <w:tr w:rsidR="00895744" w14:paraId="3C3E04DC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BE853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CVD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A79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0.00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569B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4D3D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ED6F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2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73A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5E6A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27</w:t>
            </w:r>
          </w:p>
        </w:tc>
      </w:tr>
      <w:tr w:rsidR="00895744" w14:paraId="7814453E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3940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(HIV/AID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A111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.5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363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09E8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F394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2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192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EE7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81</w:t>
            </w:r>
          </w:p>
        </w:tc>
      </w:tr>
      <w:tr w:rsidR="00895744" w14:paraId="3B844DEF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143D3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Diabete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3C97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5F0C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365B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1689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ECD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B4C8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</w:tr>
      <w:tr w:rsidR="00895744" w14:paraId="4E472ACE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E90B4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Headach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2432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9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6E90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5FA9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C7A2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0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320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B3CC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12</w:t>
            </w:r>
          </w:p>
        </w:tc>
      </w:tr>
      <w:tr w:rsidR="00895744" w14:paraId="21ADA273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077E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Low Back P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61A6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9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D30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EDBA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6D0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0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CC42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E6D8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12</w:t>
            </w:r>
          </w:p>
        </w:tc>
      </w:tr>
      <w:tr w:rsidR="00895744" w14:paraId="1CEB8F9B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DE2A8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epressive Disorders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D087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0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C6D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269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BF5D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9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39B9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5B3B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9</w:t>
            </w:r>
          </w:p>
        </w:tc>
      </w:tr>
      <w:tr w:rsidR="00895744" w14:paraId="5BE7CCD6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DBE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Depressive Disorder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1791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1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F8CC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4A5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602E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5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8E0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EBD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4</w:t>
            </w:r>
          </w:p>
        </w:tc>
      </w:tr>
      <w:tr w:rsidR="00895744" w14:paraId="2E611DC9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A0D46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iabetes - (HIV/AID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C26F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3.6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FF18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298E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1626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2.2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842D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8E18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82</w:t>
            </w:r>
          </w:p>
        </w:tc>
      </w:tr>
      <w:tr w:rsidR="00895744" w14:paraId="07368481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079C4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iabetes - Headache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C349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9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9426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5CF0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2FB7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0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583C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663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12</w:t>
            </w:r>
          </w:p>
        </w:tc>
      </w:tr>
      <w:tr w:rsidR="00895744" w14:paraId="2E5C1AC5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F166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lastRenderedPageBreak/>
              <w:t>Diabetes - Low Back P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BA2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87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4842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63B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7ED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0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64D3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C63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11</w:t>
            </w:r>
          </w:p>
        </w:tc>
      </w:tr>
      <w:tr w:rsidR="00895744" w14:paraId="008D2A28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BD0A9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Diabetes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095C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3.0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D9CA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E709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2B2E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8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6953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90D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9</w:t>
            </w:r>
          </w:p>
        </w:tc>
      </w:tr>
      <w:tr w:rsidR="00895744" w14:paraId="22D70E1B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6F907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Diabete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C59B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0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B5E9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8597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F95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2.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8C49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7E3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3</w:t>
            </w:r>
          </w:p>
        </w:tc>
      </w:tr>
      <w:tr w:rsidR="00895744" w14:paraId="09A075AB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4E5C5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Headache Disorders - (HIV/AIDS)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F86B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8.5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0E82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5AA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FEEF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5.3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FC12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1CC8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94</w:t>
            </w:r>
          </w:p>
        </w:tc>
      </w:tr>
      <w:tr w:rsidR="00895744" w14:paraId="0A4E2B06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E90D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Headache Disorders - Low Back P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F7FF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04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C5A3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E51E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641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0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5365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2ECA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01</w:t>
            </w:r>
          </w:p>
        </w:tc>
      </w:tr>
      <w:tr w:rsidR="00895744" w14:paraId="56B3788F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542EB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Headache Disorders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524F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8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8BBE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628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D34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1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2E6E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BD2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43</w:t>
            </w:r>
          </w:p>
        </w:tc>
      </w:tr>
      <w:tr w:rsidR="00895744" w14:paraId="060863F3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4E0B0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Headache Disorder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C9881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8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35B2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D2CF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610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52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E9DF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E4B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19</w:t>
            </w:r>
          </w:p>
        </w:tc>
      </w:tr>
      <w:tr w:rsidR="00895744" w14:paraId="593D8206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F083E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Low Back Pain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F76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85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E41A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A198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168A3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1.15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8424D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856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42</w:t>
            </w:r>
          </w:p>
        </w:tc>
      </w:tr>
      <w:tr w:rsidR="00895744" w14:paraId="6EE317D5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20B54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Low Back Pain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659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7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C188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6489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BC60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4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772C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A62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18</w:t>
            </w:r>
          </w:p>
        </w:tc>
      </w:tr>
      <w:tr w:rsidR="00895744" w14:paraId="34E6E98B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63547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Musculoskeletal Disorders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691A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F6C1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3A5A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78B1B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6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0598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991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4</w:t>
            </w:r>
          </w:p>
        </w:tc>
      </w:tr>
      <w:tr w:rsidR="00895744" w14:paraId="41407B9C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A4494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(HIV/AIDS) - Low Back Pai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5956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8.4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0FCE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545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4363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5.28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C70E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2D38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93</w:t>
            </w:r>
          </w:p>
        </w:tc>
      </w:tr>
      <w:tr w:rsidR="00895744" w14:paraId="32062B62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2E756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(HIV/AIDS) - Musculoskeletal Disorders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1BC0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6.6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69CE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E0D4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041F2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13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C2F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818F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1</w:t>
            </w:r>
          </w:p>
        </w:tc>
      </w:tr>
      <w:tr w:rsidR="00895744" w14:paraId="331B55AC" w14:textId="77777777" w:rsidTr="00F4116B">
        <w:trPr>
          <w:trHeight w:val="225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B1FAD" w14:textId="77777777" w:rsidR="00895744" w:rsidRDefault="00895744" w:rsidP="00F4116B">
            <w:pP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(HIV/AIDS) -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Respiratory Diseases</w:t>
            </w:r>
            <w:proofErr w:type="gramEnd"/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AF7DA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7.69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5564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61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FA616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35BC7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4.7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4CD90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EF935" w14:textId="77777777" w:rsidR="00895744" w:rsidRDefault="00895744" w:rsidP="00F4116B">
            <w:pPr>
              <w:jc w:val="right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75</w:t>
            </w:r>
          </w:p>
        </w:tc>
      </w:tr>
    </w:tbl>
    <w:p w14:paraId="3AB28525" w14:textId="77777777" w:rsidR="00895744" w:rsidRDefault="00895744" w:rsidP="00895744">
      <w:pPr>
        <w:spacing w:line="360" w:lineRule="auto"/>
        <w:rPr>
          <w:rFonts w:ascii="Times New Roman" w:eastAsia="Times New Roman" w:hAnsi="Times New Roman" w:cs="Times New Roman"/>
          <w:color w:val="1A1D21"/>
          <w:sz w:val="24"/>
          <w:szCs w:val="24"/>
        </w:rPr>
      </w:pPr>
    </w:p>
    <w:p w14:paraId="6DAAB83A" w14:textId="77777777" w:rsidR="00895744" w:rsidRDefault="00895744" w:rsidP="00895744">
      <w:pPr>
        <w:spacing w:line="360" w:lineRule="auto"/>
        <w:rPr>
          <w:rFonts w:ascii="Times New Roman" w:eastAsia="Times New Roman" w:hAnsi="Times New Roman" w:cs="Times New Roman"/>
          <w:b/>
          <w:color w:val="1A1D2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1A1D21"/>
          <w:sz w:val="24"/>
          <w:szCs w:val="24"/>
        </w:rPr>
        <w:t xml:space="preserve">Table S3 </w:t>
      </w:r>
    </w:p>
    <w:tbl>
      <w:tblPr>
        <w:tblW w:w="9870" w:type="dxa"/>
        <w:tblInd w:w="-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5"/>
        <w:gridCol w:w="1605"/>
        <w:gridCol w:w="975"/>
        <w:gridCol w:w="810"/>
        <w:gridCol w:w="975"/>
        <w:gridCol w:w="1050"/>
        <w:gridCol w:w="1155"/>
        <w:gridCol w:w="1155"/>
      </w:tblGrid>
      <w:tr w:rsidR="00895744" w14:paraId="4E1EDA31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A767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Category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F949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Term</w:t>
            </w:r>
          </w:p>
        </w:tc>
        <w:tc>
          <w:tcPr>
            <w:tcW w:w="9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3304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Estimate</w:t>
            </w:r>
          </w:p>
        </w:tc>
        <w:tc>
          <w:tcPr>
            <w:tcW w:w="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FF71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SE</w:t>
            </w:r>
          </w:p>
        </w:tc>
        <w:tc>
          <w:tcPr>
            <w:tcW w:w="97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6613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t-</w:t>
            </w: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statistic</w:t>
            </w:r>
          </w:p>
        </w:tc>
        <w:tc>
          <w:tcPr>
            <w:tcW w:w="105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CD94B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value</w:t>
            </w: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C8E95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 xml:space="preserve">Adjusted </w:t>
            </w: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p-</w:t>
            </w:r>
            <w:r>
              <w:rPr>
                <w:rFonts w:ascii="Times New Roman" w:eastAsia="Times New Roman" w:hAnsi="Times New Roman" w:cs="Times New Roman"/>
                <w:b/>
                <w:color w:val="1A1D21"/>
                <w:sz w:val="16"/>
                <w:szCs w:val="16"/>
              </w:rPr>
              <w:t>value</w:t>
            </w:r>
          </w:p>
        </w:tc>
        <w:tc>
          <w:tcPr>
            <w:tcW w:w="11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B7E74" w14:textId="77777777" w:rsidR="00895744" w:rsidRDefault="00895744" w:rsidP="00F4116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1A1D21"/>
                <w:sz w:val="16"/>
                <w:szCs w:val="16"/>
              </w:rPr>
              <w:t>η²</w:t>
            </w:r>
            <w:r>
              <w:rPr>
                <w:rFonts w:ascii="Times New Roman" w:eastAsia="Times New Roman" w:hAnsi="Times New Roman" w:cs="Times New Roman"/>
                <w:color w:val="1A1D21"/>
                <w:sz w:val="24"/>
                <w:szCs w:val="24"/>
              </w:rPr>
              <w:t xml:space="preserve"> </w:t>
            </w:r>
          </w:p>
        </w:tc>
      </w:tr>
      <w:tr w:rsidR="00895744" w14:paraId="2CED8D07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A5708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HIV/AIDS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AD17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2CE0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779F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461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5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34F3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21A8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FFC4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</w:tr>
      <w:tr w:rsidR="00895744" w14:paraId="38B1EE2C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48149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nxiety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4AD6E5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2FA9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4B5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D369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1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35835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A29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8B985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0</w:t>
            </w:r>
          </w:p>
        </w:tc>
      </w:tr>
      <w:tr w:rsidR="00895744" w14:paraId="34F7C97F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0AD31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Depression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501F2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7C4D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1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D28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86DD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8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022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9AF5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5833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5</w:t>
            </w:r>
          </w:p>
        </w:tc>
      </w:tr>
      <w:tr w:rsidR="00895744" w14:paraId="5B09BA76" w14:textId="77777777" w:rsidTr="00F4116B">
        <w:trPr>
          <w:trHeight w:val="24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F9D1E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D and Other Dementias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F71AD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D3DE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C058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9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101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4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2F1B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0CB4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27685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3</w:t>
            </w:r>
          </w:p>
        </w:tc>
      </w:tr>
      <w:tr w:rsidR="00895744" w14:paraId="3C7B7F6A" w14:textId="77777777" w:rsidTr="00F4116B">
        <w:trPr>
          <w:trHeight w:val="255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31B2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Musculoskeletal Disorders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75A2A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A15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30A6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DBA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0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D75D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ECEE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3B82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</w:tr>
      <w:tr w:rsidR="00895744" w14:paraId="299EC3E3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3CC8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Headache Disorders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5AAB7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0CC3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7D7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74BB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17CE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51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0C12B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F6B2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3</w:t>
            </w:r>
          </w:p>
        </w:tc>
      </w:tr>
      <w:tr w:rsidR="00895744" w14:paraId="31388954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CD939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Respiratory Diseases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3BD3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E5A5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BAE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D215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0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47A5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5575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5277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8</w:t>
            </w:r>
          </w:p>
        </w:tc>
      </w:tr>
      <w:tr w:rsidR="00895744" w14:paraId="6F61BB73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927B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CVDs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58D4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583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0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A597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75DD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1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9D4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99205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3B2D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</w:tr>
      <w:tr w:rsidR="00895744" w14:paraId="10A176FE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610B9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Diabetes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06470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4AC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0E58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E30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B919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5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CAA0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4223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4</w:t>
            </w:r>
          </w:p>
        </w:tc>
      </w:tr>
      <w:tr w:rsidR="00895744" w14:paraId="564BB504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5EAE0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Cancer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77F3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822B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57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7C59B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494F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89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906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9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ED5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8798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6</w:t>
            </w:r>
          </w:p>
        </w:tc>
      </w:tr>
      <w:tr w:rsidR="00895744" w14:paraId="73DAA5DD" w14:textId="77777777" w:rsidTr="00F4116B">
        <w:trPr>
          <w:trHeight w:val="210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C4D65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Low Back Pain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E1E79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E8C2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3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CCF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2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F018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4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B001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F875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6E5C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4</w:t>
            </w:r>
          </w:p>
        </w:tc>
      </w:tr>
      <w:tr w:rsidR="00895744" w14:paraId="12F9F8D4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19F89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HIV/AIDS Funding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167BB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54C5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EBCE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1200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7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6F5BB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AF1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3135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</w:tr>
      <w:tr w:rsidR="00895744" w14:paraId="612748C4" w14:textId="77777777" w:rsidTr="00F4116B">
        <w:trPr>
          <w:trHeight w:val="210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CB990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nxiety Funding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AB4B5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32D5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5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F352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DFA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B0CF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3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E162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4EAF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6</w:t>
            </w:r>
          </w:p>
        </w:tc>
      </w:tr>
      <w:tr w:rsidR="00895744" w14:paraId="155A0456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F802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lastRenderedPageBreak/>
              <w:t>Depression Funding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39EFF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7862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0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BCF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8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B17CF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4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D565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7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6F27F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2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BB4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</w:tr>
      <w:tr w:rsidR="00895744" w14:paraId="0DAC65EB" w14:textId="77777777" w:rsidTr="00F4116B">
        <w:trPr>
          <w:trHeight w:val="36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5088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D and Other Dementias Funding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5AA4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1D08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6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91B4F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0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9B13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5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06D3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5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A8F7B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F138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5</w:t>
            </w:r>
          </w:p>
        </w:tc>
      </w:tr>
      <w:tr w:rsidR="00895744" w14:paraId="58F70E4C" w14:textId="77777777" w:rsidTr="00F4116B">
        <w:trPr>
          <w:trHeight w:val="378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E91A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Musculoskeletal Disorders Funding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B6B71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ADE2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335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6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4F8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2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6778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3CBA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E708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</w:tr>
      <w:tr w:rsidR="00895744" w14:paraId="66B32009" w14:textId="77777777" w:rsidTr="00F4116B">
        <w:trPr>
          <w:trHeight w:val="39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C652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Headache Disorders Funding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F095E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4975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A4B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3FA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586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51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4C2E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6ECB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3</w:t>
            </w:r>
          </w:p>
        </w:tc>
      </w:tr>
      <w:tr w:rsidR="00895744" w14:paraId="6B27AB4F" w14:textId="77777777" w:rsidTr="00F4116B">
        <w:trPr>
          <w:trHeight w:val="39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0DC0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Respiratory Diseases Funding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5BB7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532D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9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C8EB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1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D5A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1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E591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3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BA78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6FBD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5</w:t>
            </w:r>
          </w:p>
        </w:tc>
      </w:tr>
      <w:tr w:rsidR="00895744" w14:paraId="55C61686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E3F7D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CVDs Funding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82D4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ECB5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2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F025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89AF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8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330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4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5A1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9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8356A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0</w:t>
            </w:r>
          </w:p>
        </w:tc>
      </w:tr>
      <w:tr w:rsidR="00895744" w14:paraId="44F3025F" w14:textId="77777777" w:rsidTr="00F4116B">
        <w:trPr>
          <w:trHeight w:val="210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AE58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Diabetes Funding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5280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CFA7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8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19F5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2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ACF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73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A5557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8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9F2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9B7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4</w:t>
            </w:r>
          </w:p>
        </w:tc>
      </w:tr>
      <w:tr w:rsidR="00895744" w14:paraId="14459680" w14:textId="77777777" w:rsidTr="00F4116B">
        <w:trPr>
          <w:trHeight w:val="168"/>
        </w:trPr>
        <w:tc>
          <w:tcPr>
            <w:tcW w:w="214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EC8EF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Cancer Funding</w:t>
            </w:r>
          </w:p>
        </w:tc>
        <w:tc>
          <w:tcPr>
            <w:tcW w:w="160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F4B2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3A25D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51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89949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67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D601C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-0.76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DCC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46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F7B04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0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1A6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4</w:t>
            </w:r>
          </w:p>
        </w:tc>
      </w:tr>
      <w:tr w:rsidR="00895744" w14:paraId="6C6E0AF3" w14:textId="77777777" w:rsidTr="00F4116B">
        <w:trPr>
          <w:trHeight w:val="168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AB6A3E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Low Back Pain Funding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799C6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as.numeric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(year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2530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65743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01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E815B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1.44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35A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7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75CD2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80</w:t>
            </w:r>
          </w:p>
        </w:tc>
        <w:tc>
          <w:tcPr>
            <w:tcW w:w="11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BD61" w14:textId="77777777" w:rsidR="00895744" w:rsidRDefault="00895744" w:rsidP="00F4116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1A1D21"/>
                <w:sz w:val="16"/>
                <w:szCs w:val="16"/>
              </w:rPr>
              <w:t>0.14</w:t>
            </w:r>
          </w:p>
        </w:tc>
      </w:tr>
    </w:tbl>
    <w:p w14:paraId="54A70EE0" w14:textId="77777777" w:rsidR="00895744" w:rsidRDefault="00895744" w:rsidP="00895744">
      <w:pPr>
        <w:spacing w:line="360" w:lineRule="auto"/>
        <w:rPr>
          <w:rFonts w:ascii="Times New Roman" w:eastAsia="Times New Roman" w:hAnsi="Times New Roman" w:cs="Times New Roman"/>
          <w:color w:val="1A1D21"/>
          <w:sz w:val="24"/>
          <w:szCs w:val="24"/>
        </w:rPr>
      </w:pPr>
    </w:p>
    <w:p w14:paraId="27F2984B" w14:textId="77777777" w:rsidR="00895744" w:rsidRDefault="00895744" w:rsidP="00895744">
      <w:pPr>
        <w:spacing w:line="360" w:lineRule="auto"/>
        <w:rPr>
          <w:rFonts w:ascii="Times New Roman" w:eastAsia="Times New Roman" w:hAnsi="Times New Roman" w:cs="Times New Roman"/>
          <w:color w:val="1A1D21"/>
          <w:sz w:val="24"/>
          <w:szCs w:val="24"/>
        </w:rPr>
      </w:pPr>
    </w:p>
    <w:p w14:paraId="20C944D2" w14:textId="77777777" w:rsidR="00895744" w:rsidRDefault="00895744" w:rsidP="00895744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</w:p>
    <w:p w14:paraId="2244B711" w14:textId="77777777" w:rsidR="00277128" w:rsidRDefault="00277128"/>
    <w:sectPr w:rsidR="00277128" w:rsidSect="00895744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00B40" w14:textId="77777777" w:rsidR="00895744" w:rsidRDefault="00895744">
    <w:pPr>
      <w:jc w:val="right"/>
    </w:pPr>
    <w:r>
      <w:rPr>
        <w:rFonts w:ascii="Times New Roman" w:eastAsia="Times New Roman" w:hAnsi="Times New Roman" w:cs="Times New Roman"/>
        <w:color w:val="1A1D21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color w:val="1A1D21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color w:val="1A1D21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color w:val="1A1D21"/>
        <w:sz w:val="24"/>
        <w:szCs w:val="24"/>
      </w:rPr>
      <w:t>1</w:t>
    </w:r>
    <w:r>
      <w:rPr>
        <w:rFonts w:ascii="Times New Roman" w:eastAsia="Times New Roman" w:hAnsi="Times New Roman" w:cs="Times New Roman"/>
        <w:color w:val="1A1D21"/>
        <w:sz w:val="24"/>
        <w:szCs w:val="24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20261" w14:textId="77777777" w:rsidR="00895744" w:rsidRDefault="00895744">
    <w:pPr>
      <w:spacing w:before="240" w:after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BD0158"/>
    <w:multiLevelType w:val="multilevel"/>
    <w:tmpl w:val="82D6B0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9F20FD2"/>
    <w:multiLevelType w:val="multilevel"/>
    <w:tmpl w:val="61A442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60488372">
    <w:abstractNumId w:val="1"/>
  </w:num>
  <w:num w:numId="2" w16cid:durableId="278807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744"/>
    <w:rsid w:val="00277128"/>
    <w:rsid w:val="00895744"/>
    <w:rsid w:val="00C61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1753A"/>
  <w15:chartTrackingRefBased/>
  <w15:docId w15:val="{80F2A5E3-91B7-4658-BB57-F396E0FE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744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5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5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574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5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574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574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574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574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574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574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57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574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574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574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5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5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5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5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5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5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5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5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5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5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5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574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574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574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5744"/>
    <w:rPr>
      <w:b/>
      <w:bCs/>
      <w:smallCaps/>
      <w:color w:val="2E74B5" w:themeColor="accent1" w:themeShade="BF"/>
      <w:spacing w:val="5"/>
    </w:rPr>
  </w:style>
  <w:style w:type="table" w:customStyle="1" w:styleId="TableNormal0">
    <w:name w:val="TableNormal"/>
    <w:rsid w:val="00895744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5</Words>
  <Characters>7431</Characters>
  <Application>Microsoft Office Word</Application>
  <DocSecurity>0</DocSecurity>
  <Lines>128</Lines>
  <Paragraphs>38</Paragraphs>
  <ScaleCrop>false</ScaleCrop>
  <Company/>
  <LinksUpToDate>false</LinksUpToDate>
  <CharactersWithSpaces>8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sa Galea</dc:creator>
  <cp:keywords/>
  <dc:description/>
  <cp:lastModifiedBy>Liisa Galea</cp:lastModifiedBy>
  <cp:revision>1</cp:revision>
  <dcterms:created xsi:type="dcterms:W3CDTF">2025-08-20T19:57:00Z</dcterms:created>
  <dcterms:modified xsi:type="dcterms:W3CDTF">2025-08-20T19:57:00Z</dcterms:modified>
</cp:coreProperties>
</file>